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266F1" w14:textId="77777777" w:rsidR="00CD67EF" w:rsidRDefault="00CD67E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4D12F5" w14:textId="24DCF2FC" w:rsidR="00CD67EF" w:rsidRDefault="00F4189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Appendix</w:t>
      </w:r>
    </w:p>
    <w:p w14:paraId="2CFD6519" w14:textId="798292F7" w:rsidR="008B758A" w:rsidRDefault="00F4189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Pr="003E00BD">
        <w:rPr>
          <w:rFonts w:ascii="Times New Roman" w:eastAsia="Times New Roman" w:hAnsi="Times New Roman" w:cs="Times New Roman"/>
          <w:bCs/>
          <w:sz w:val="24"/>
          <w:szCs w:val="24"/>
        </w:rPr>
        <w:t>Frequency of use of specific ICTs classified by intended use</w:t>
      </w:r>
    </w:p>
    <w:p w14:paraId="2CFD651A" w14:textId="77777777" w:rsidR="008B758A" w:rsidRDefault="008B758A">
      <w:pPr>
        <w:pStyle w:val="Standard"/>
      </w:pPr>
    </w:p>
    <w:tbl>
      <w:tblPr>
        <w:tblW w:w="10530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420"/>
        <w:gridCol w:w="1980"/>
        <w:gridCol w:w="3150"/>
        <w:gridCol w:w="1980"/>
      </w:tblGrid>
      <w:tr w:rsidR="008B758A" w:rsidRPr="00F30F36" w14:paraId="2CFD651F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CFD651B" w14:textId="3C5E22E6" w:rsidR="008B758A" w:rsidRPr="00F30F36" w:rsidRDefault="008B758A">
            <w:pPr>
              <w:pStyle w:val="Standar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CFD651C" w14:textId="4646BEBD" w:rsidR="008B758A" w:rsidRPr="00F30F36" w:rsidRDefault="00F4189E">
            <w:pPr>
              <w:pStyle w:val="Standar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requency </w:t>
            </w:r>
            <w:r w:rsidR="00803DCF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CFD651D" w14:textId="7D0D0CA4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single" w:sz="6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CFD651E" w14:textId="4745402C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requency 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8B758A" w:rsidRPr="00F30F36" w14:paraId="2CFD6522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540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20" w14:textId="2E292678" w:rsidR="008B758A" w:rsidRPr="00F30F36" w:rsidRDefault="00F4189E">
            <w:pPr>
              <w:pStyle w:val="Standar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municating with </w:t>
            </w:r>
            <w:r w:rsidR="00B1388F" w:rsidRPr="00F30F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F30F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lleagues</w:t>
            </w:r>
          </w:p>
        </w:tc>
        <w:tc>
          <w:tcPr>
            <w:tcW w:w="513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21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municating with Patients</w:t>
            </w:r>
          </w:p>
        </w:tc>
      </w:tr>
      <w:tr w:rsidR="008B758A" w:rsidRPr="00F30F36" w14:paraId="2CFD6527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23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WhatsApp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24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 (97.4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25" w14:textId="4199C1AF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CD67EF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sApp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26" w14:textId="6E984491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6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B758A" w:rsidRPr="00F30F36" w14:paraId="2CFD652C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28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ail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29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 (93.6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2A" w14:textId="7E81A7DD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il          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2B" w14:textId="628B68CF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B758A" w:rsidRPr="00F30F36" w14:paraId="2CFD6531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2D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MS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2E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 (57.3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2F" w14:textId="78DBAD2F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S           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30" w14:textId="1940AA0A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B758A" w:rsidRPr="00F30F36" w14:paraId="2CFD6536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32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Facebook Messenger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33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 (57.0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34" w14:textId="1223DEE2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ebook Messenger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35" w14:textId="60C7F721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B758A" w:rsidRPr="00F30F36" w14:paraId="2CFD653B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37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Line 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38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6.7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39" w14:textId="4223FD99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ne          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3A" w14:textId="7260A159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B758A" w:rsidRPr="00F30F36" w14:paraId="2CFD6540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3C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angouts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3D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6.1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3E" w14:textId="09E1CEB6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elegram      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3F" w14:textId="001AD6E9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B758A" w:rsidRPr="00F30F36" w14:paraId="2CFD6545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41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elegram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42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.0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43" w14:textId="11F14108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gouts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44" w14:textId="594CB24C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)</w:t>
            </w:r>
          </w:p>
        </w:tc>
      </w:tr>
      <w:tr w:rsidR="008B758A" w:rsidRPr="00F30F36" w14:paraId="2CFD654A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46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Vibe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47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.8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48" w14:textId="31815A9A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be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49" w14:textId="1781EE1B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)</w:t>
            </w:r>
          </w:p>
        </w:tc>
      </w:tr>
      <w:tr w:rsidR="008B758A" w:rsidRPr="00F30F36" w14:paraId="2CFD654D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540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654B" w14:textId="23AF5A63" w:rsidR="008B758A" w:rsidRPr="00F30F36" w:rsidRDefault="00B1388F">
            <w:pPr>
              <w:pStyle w:val="Standar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ng with colleagues</w:t>
            </w:r>
          </w:p>
        </w:tc>
        <w:tc>
          <w:tcPr>
            <w:tcW w:w="513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654C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teracting with </w:t>
            </w:r>
            <w:r w:rsidRPr="00F30F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</w:t>
            </w:r>
          </w:p>
        </w:tc>
      </w:tr>
      <w:tr w:rsidR="008B758A" w:rsidRPr="00F30F36" w14:paraId="2CFD6552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4E" w14:textId="6B8C3CE8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cebook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4F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 (88.0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50" w14:textId="4FF4B8DD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cebook     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51" w14:textId="264B8CCA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B758A" w:rsidRPr="00F30F36" w14:paraId="2CFD6557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53" w14:textId="4E15CC85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Tube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54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 (78.1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55" w14:textId="0A34DA6B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stagram    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56" w14:textId="580CF886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B758A" w:rsidRPr="00F30F36" w14:paraId="2CFD655C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58" w14:textId="6FA695B7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stagram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59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 (76.3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5A" w14:textId="68A409D4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uTube      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5B" w14:textId="1B295DE9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B758A" w:rsidRPr="00F30F36" w14:paraId="2CFD6561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5D" w14:textId="496B072A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witter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5E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9 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0.6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5F" w14:textId="159A4AF9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witter      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60" w14:textId="1643CD8A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B758A" w:rsidRPr="00F30F36" w14:paraId="2CFD6566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62" w14:textId="2DC73D73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ogle Photos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63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18.4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64" w14:textId="66606DD4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CD67EF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ogle Photos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65" w14:textId="0744AFE4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B758A" w:rsidRPr="00F30F36" w14:paraId="2CFD656B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67" w14:textId="76B6BB71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napchat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68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11.1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69" w14:textId="69A591C9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napchat     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6A" w14:textId="2BEA1496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B758A" w:rsidRPr="00F30F36" w14:paraId="2CFD6570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6C" w14:textId="0682B19C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ogger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6D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3.2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6E" w14:textId="39609230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ogger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6F" w14:textId="0C1F7DAA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)</w:t>
            </w:r>
          </w:p>
        </w:tc>
      </w:tr>
      <w:tr w:rsidR="008B758A" w:rsidRPr="00F30F36" w14:paraId="2CFD6575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71" w14:textId="7D63BE76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umbler  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72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.3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73" w14:textId="31A6B614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umbler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74" w14:textId="2F4DBA3E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B758A" w:rsidRPr="00F30F36" w14:paraId="2CFD6579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5400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6576" w14:textId="429091B2" w:rsidR="008B758A" w:rsidRPr="00F30F36" w:rsidRDefault="00B1388F">
            <w:pPr>
              <w:pStyle w:val="Standard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ademic purposes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77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78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758A" w:rsidRPr="00F30F36" w14:paraId="2CFD657E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7A" w14:textId="5A4136AB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bMed 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7B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 (42.7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7C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7D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758A" w:rsidRPr="00F30F36" w14:paraId="2CFD6583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7F" w14:textId="7D076972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dscape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80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25.4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81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82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758A" w:rsidRPr="00F30F36" w14:paraId="2CFD6588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84" w14:textId="660DD693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ogle Scholar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85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23.4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86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87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758A" w:rsidRPr="00F30F36" w14:paraId="2CFD658D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89" w14:textId="29EE1210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ademia.edu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8A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21.9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8B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8C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758A" w:rsidRPr="00F30F36" w14:paraId="2CFD6592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8E" w14:textId="4D5D1E93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chrane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8F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14.3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90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91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758A" w:rsidRPr="00F30F36" w14:paraId="2CFD6597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93" w14:textId="06D71FC1" w:rsidR="008B758A" w:rsidRPr="00F30F36" w:rsidRDefault="00803DC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copus 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94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 (12.6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95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96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758A" w:rsidRPr="00F30F36" w14:paraId="2CFD659C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98" w14:textId="22CE6DC7" w:rsidR="008B758A" w:rsidRPr="00F30F36" w:rsidRDefault="00CD67E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ResearchGate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99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11.7)</w:t>
            </w:r>
          </w:p>
        </w:tc>
        <w:tc>
          <w:tcPr>
            <w:tcW w:w="31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9A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9B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B758A" w:rsidRPr="00F30F36" w14:paraId="2CFD65A1" w14:textId="77777777" w:rsidTr="00CD67EF">
        <w:tblPrEx>
          <w:tblCellMar>
            <w:top w:w="0" w:type="dxa"/>
            <w:bottom w:w="0" w:type="dxa"/>
          </w:tblCellMar>
        </w:tblPrEx>
        <w:trPr>
          <w:trHeight w:val="300"/>
          <w:jc w:val="center"/>
        </w:trPr>
        <w:tc>
          <w:tcPr>
            <w:tcW w:w="3420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9D" w14:textId="5B2B8C18" w:rsidR="008B758A" w:rsidRPr="00F30F36" w:rsidRDefault="00CD67EF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UpToDate</w:t>
            </w:r>
            <w:r w:rsidR="00F4189E"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9E" w14:textId="77777777" w:rsidR="008B758A" w:rsidRPr="00F30F36" w:rsidRDefault="00F4189E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0F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4.4)</w:t>
            </w:r>
          </w:p>
        </w:tc>
        <w:tc>
          <w:tcPr>
            <w:tcW w:w="3150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9F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D65A0" w14:textId="77777777" w:rsidR="008B758A" w:rsidRPr="00F30F36" w:rsidRDefault="008B758A">
            <w:pPr>
              <w:pStyle w:val="Standar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CFD65A2" w14:textId="77777777" w:rsidR="008B758A" w:rsidRPr="00CD67EF" w:rsidRDefault="008B758A">
      <w:pPr>
        <w:pStyle w:val="Standard"/>
        <w:rPr>
          <w:rFonts w:ascii="Times New Roman" w:hAnsi="Times New Roman" w:cs="Times New Roman"/>
          <w:sz w:val="24"/>
          <w:szCs w:val="24"/>
        </w:rPr>
      </w:pPr>
    </w:p>
    <w:p w14:paraId="2CFD65BA" w14:textId="76775611" w:rsidR="008B758A" w:rsidRDefault="008B758A"/>
    <w:p w14:paraId="5B2DC907" w14:textId="0685FF51" w:rsidR="00C53AEB" w:rsidRDefault="00C53AEB"/>
    <w:p w14:paraId="5DA07DDF" w14:textId="7109BDBC" w:rsidR="00C53AEB" w:rsidRDefault="00C53AEB"/>
    <w:p w14:paraId="1DC0BA74" w14:textId="05BDB003" w:rsidR="00C53AEB" w:rsidRDefault="00C53AEB"/>
    <w:p w14:paraId="59161B96" w14:textId="402D21AF" w:rsidR="00C53AEB" w:rsidRDefault="00C53AEB"/>
    <w:p w14:paraId="1E720866" w14:textId="17B8F205" w:rsidR="00C53AEB" w:rsidRDefault="00C53AEB"/>
    <w:p w14:paraId="2D296FCD" w14:textId="29B2D7FA" w:rsidR="00C53AEB" w:rsidRDefault="00C53AEB"/>
    <w:p w14:paraId="4D1456C1" w14:textId="77777777" w:rsidR="00C53AEB" w:rsidRDefault="00C53AEB"/>
    <w:p w14:paraId="2CFD6698" w14:textId="77777777" w:rsidR="008B758A" w:rsidRDefault="008B758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FD669A" w14:textId="4612F3A8" w:rsidR="008B758A" w:rsidRPr="00C56132" w:rsidRDefault="00F4189E" w:rsidP="00C56132"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53AEB">
        <w:rPr>
          <w:rFonts w:ascii="Times New Roman" w:eastAsia="Times New Roman" w:hAnsi="Times New Roman" w:cs="Times New Roman"/>
          <w:sz w:val="24"/>
          <w:szCs w:val="24"/>
        </w:rPr>
        <w:t xml:space="preserve">Logistic regression analysis between demographic variables and specific </w:t>
      </w:r>
      <w:r w:rsidR="00C53AEB">
        <w:rPr>
          <w:rFonts w:ascii="Times New Roman" w:eastAsia="Times New Roman" w:hAnsi="Times New Roman" w:cs="Times New Roman"/>
          <w:sz w:val="24"/>
          <w:szCs w:val="24"/>
        </w:rPr>
        <w:t>perceptions</w:t>
      </w:r>
      <w:r w:rsidR="00C53AEB">
        <w:rPr>
          <w:rFonts w:ascii="Times New Roman" w:eastAsia="Times New Roman" w:hAnsi="Times New Roman" w:cs="Times New Roman"/>
          <w:sz w:val="24"/>
          <w:szCs w:val="24"/>
        </w:rPr>
        <w:t xml:space="preserve"> related to ICTs among Ecuadorian dentists.</w:t>
      </w:r>
    </w:p>
    <w:tbl>
      <w:tblPr>
        <w:tblW w:w="10535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18"/>
        <w:gridCol w:w="174"/>
        <w:gridCol w:w="11"/>
        <w:gridCol w:w="1034"/>
        <w:gridCol w:w="136"/>
        <w:gridCol w:w="1400"/>
        <w:gridCol w:w="944"/>
        <w:gridCol w:w="226"/>
        <w:gridCol w:w="361"/>
        <w:gridCol w:w="671"/>
        <w:gridCol w:w="257"/>
        <w:gridCol w:w="331"/>
        <w:gridCol w:w="1169"/>
        <w:gridCol w:w="255"/>
        <w:gridCol w:w="1228"/>
        <w:gridCol w:w="20"/>
      </w:tblGrid>
      <w:tr w:rsidR="008B758A" w:rsidRPr="00C53AEB" w14:paraId="2CFD669E" w14:textId="77777777" w:rsidTr="00D40DDA">
        <w:tblPrEx>
          <w:tblCellMar>
            <w:top w:w="0" w:type="dxa"/>
            <w:bottom w:w="0" w:type="dxa"/>
          </w:tblCellMar>
        </w:tblPrEx>
        <w:trPr>
          <w:trHeight w:val="660"/>
        </w:trPr>
        <w:tc>
          <w:tcPr>
            <w:tcW w:w="2492" w:type="dxa"/>
            <w:gridSpan w:val="2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9B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525" w:type="dxa"/>
            <w:gridSpan w:val="5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9C" w14:textId="2EBA8A0C" w:rsidR="008B758A" w:rsidRPr="00C53AEB" w:rsidRDefault="00626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Ts useful to search for new work opportunities</w:t>
            </w:r>
          </w:p>
        </w:tc>
        <w:tc>
          <w:tcPr>
            <w:tcW w:w="4518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9D" w14:textId="20AEE1C2" w:rsidR="008B758A" w:rsidRPr="00C53AEB" w:rsidRDefault="00626D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Ts useful for continuing dental education</w:t>
            </w:r>
          </w:p>
        </w:tc>
      </w:tr>
      <w:tr w:rsidR="008B758A" w:rsidRPr="00C53AEB" w14:paraId="2CFD66A6" w14:textId="77777777" w:rsidTr="00D40DD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492" w:type="dxa"/>
            <w:gridSpan w:val="2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9F" w14:textId="77777777" w:rsidR="008B758A" w:rsidRPr="00C53AEB" w:rsidRDefault="008B758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A0" w14:textId="12BC263F" w:rsidR="008B758A" w:rsidRPr="00A40034" w:rsidRDefault="00A4003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</w:t>
            </w:r>
            <w:r w:rsidR="00F4189E" w:rsidRPr="00A4003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4189E" w:rsidRPr="00A4003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A1" w14:textId="60928BFF" w:rsidR="008B758A" w:rsidRPr="00A40034" w:rsidRDefault="0009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I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A2" w14:textId="77777777" w:rsidR="008B758A" w:rsidRPr="00A40034" w:rsidRDefault="00F418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268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A4003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515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A3" w14:textId="754E219A" w:rsidR="008B758A" w:rsidRPr="00A40034" w:rsidRDefault="0009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</w:t>
            </w:r>
            <w:r w:rsidR="00F4189E" w:rsidRPr="00A4003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4189E" w:rsidRPr="00A4003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A4" w14:textId="09AC27CC" w:rsidR="008B758A" w:rsidRPr="00A40034" w:rsidRDefault="0009268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I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A5" w14:textId="0CAEBA4C" w:rsidR="008B758A" w:rsidRPr="00A40034" w:rsidRDefault="005B11D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1D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="00F4189E" w:rsidRPr="00A4003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8B758A" w:rsidRPr="00C53AEB" w14:paraId="2CFD66AE" w14:textId="77777777" w:rsidTr="00D40DD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9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A7" w14:textId="5A0238B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Age &gt; 33 years</w:t>
            </w:r>
          </w:p>
        </w:tc>
        <w:tc>
          <w:tcPr>
            <w:tcW w:w="1181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A8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20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A9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046-0.96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AA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434*</w:t>
            </w:r>
          </w:p>
        </w:tc>
        <w:tc>
          <w:tcPr>
            <w:tcW w:w="1515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AB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91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AC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019-0.462)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AD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0303**</w:t>
            </w:r>
          </w:p>
        </w:tc>
      </w:tr>
      <w:tr w:rsidR="008B758A" w:rsidRPr="00C53AEB" w14:paraId="2CFD66B6" w14:textId="77777777" w:rsidTr="00D40DD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AF" w14:textId="25F8EF54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Years of practice &gt; 8</w:t>
            </w:r>
          </w:p>
        </w:tc>
        <w:tc>
          <w:tcPr>
            <w:tcW w:w="118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B0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B1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405-7.21)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B2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4267</w:t>
            </w:r>
          </w:p>
        </w:tc>
        <w:tc>
          <w:tcPr>
            <w:tcW w:w="151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B3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4.78</w:t>
            </w:r>
          </w:p>
        </w:tc>
        <w:tc>
          <w:tcPr>
            <w:tcW w:w="15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B4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978-22.1)</w:t>
            </w:r>
          </w:p>
        </w:tc>
        <w:tc>
          <w:tcPr>
            <w:tcW w:w="150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B5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452*</w:t>
            </w:r>
          </w:p>
        </w:tc>
      </w:tr>
      <w:tr w:rsidR="008B758A" w:rsidRPr="00C53AEB" w14:paraId="2CFD66BE" w14:textId="77777777" w:rsidTr="00D40DD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B7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Specialist Dentist</w:t>
            </w:r>
          </w:p>
        </w:tc>
        <w:tc>
          <w:tcPr>
            <w:tcW w:w="118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B8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B9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56-3.28)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BA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5279</w:t>
            </w:r>
          </w:p>
        </w:tc>
        <w:tc>
          <w:tcPr>
            <w:tcW w:w="151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BB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5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BC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1.06-8.88)</w:t>
            </w:r>
          </w:p>
        </w:tc>
        <w:tc>
          <w:tcPr>
            <w:tcW w:w="150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BD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05014.</w:t>
            </w:r>
          </w:p>
        </w:tc>
      </w:tr>
      <w:tr w:rsidR="008B758A" w:rsidRPr="00C53AEB" w14:paraId="2CFD66C6" w14:textId="77777777" w:rsidTr="00D40DD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BF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Rural Area</w:t>
            </w:r>
          </w:p>
        </w:tc>
        <w:tc>
          <w:tcPr>
            <w:tcW w:w="118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C0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C1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C2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1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C3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5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C4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406-48.4)</w:t>
            </w:r>
          </w:p>
        </w:tc>
        <w:tc>
          <w:tcPr>
            <w:tcW w:w="150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C5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41282</w:t>
            </w:r>
          </w:p>
        </w:tc>
      </w:tr>
      <w:tr w:rsidR="008B758A" w:rsidRPr="00C53AEB" w14:paraId="2CFD66CE" w14:textId="77777777" w:rsidTr="00D40DD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C7" w14:textId="23F26AD3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r w:rsidR="00D000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der</w:t>
            </w:r>
          </w:p>
        </w:tc>
        <w:tc>
          <w:tcPr>
            <w:tcW w:w="118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C8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C9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17-0.99)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CA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0569</w:t>
            </w:r>
          </w:p>
        </w:tc>
        <w:tc>
          <w:tcPr>
            <w:tcW w:w="151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CB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15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CC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225-1.32)</w:t>
            </w:r>
          </w:p>
        </w:tc>
        <w:tc>
          <w:tcPr>
            <w:tcW w:w="150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CD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1967</w:t>
            </w:r>
          </w:p>
        </w:tc>
      </w:tr>
      <w:tr w:rsidR="008B758A" w:rsidRPr="00C53AEB" w14:paraId="2CFD66D6" w14:textId="77777777" w:rsidTr="00D40DDA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CF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Private Practice</w:t>
            </w:r>
          </w:p>
        </w:tc>
        <w:tc>
          <w:tcPr>
            <w:tcW w:w="1181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D0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D1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605-3.63)</w:t>
            </w:r>
          </w:p>
        </w:tc>
        <w:tc>
          <w:tcPr>
            <w:tcW w:w="94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D2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3741</w:t>
            </w:r>
          </w:p>
        </w:tc>
        <w:tc>
          <w:tcPr>
            <w:tcW w:w="151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D3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50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D4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852-5.66)</w:t>
            </w:r>
          </w:p>
        </w:tc>
        <w:tc>
          <w:tcPr>
            <w:tcW w:w="150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D5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10695</w:t>
            </w:r>
          </w:p>
        </w:tc>
      </w:tr>
      <w:tr w:rsidR="008B758A" w:rsidRPr="00C53AEB" w14:paraId="2CFD66DD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476"/>
        </w:trPr>
        <w:tc>
          <w:tcPr>
            <w:tcW w:w="23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DA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92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DB" w14:textId="3256EF54" w:rsidR="008B758A" w:rsidRPr="00C53AEB" w:rsidRDefault="00827F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Ts useful for h</w:t>
            </w:r>
            <w:r w:rsidR="00F4189E" w:rsidRPr="00C53A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F4189E" w:rsidRPr="00C53AEB">
              <w:rPr>
                <w:rFonts w:ascii="Times New Roman" w:hAnsi="Times New Roman" w:cs="Times New Roman"/>
                <w:b/>
                <w:sz w:val="24"/>
                <w:szCs w:val="24"/>
              </w:rPr>
              <w:t>romotion</w:t>
            </w:r>
          </w:p>
        </w:tc>
        <w:tc>
          <w:tcPr>
            <w:tcW w:w="427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DC" w14:textId="4F3F40EB" w:rsidR="008B758A" w:rsidRPr="00C53AEB" w:rsidRDefault="00827F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Ts useful for w</w:t>
            </w:r>
            <w:r w:rsidR="00F4189E" w:rsidRPr="00C53A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rking </w:t>
            </w:r>
            <w:r w:rsidR="00F4189E" w:rsidRPr="00C53A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  <w:r w:rsidR="00F4189E" w:rsidRPr="00C53A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up</w:t>
            </w:r>
          </w:p>
        </w:tc>
      </w:tr>
      <w:tr w:rsidR="008B758A" w:rsidRPr="00C53AEB" w14:paraId="2CFD66E5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30"/>
        </w:trPr>
        <w:tc>
          <w:tcPr>
            <w:tcW w:w="23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DE" w14:textId="77777777" w:rsidR="008B758A" w:rsidRPr="00C53AEB" w:rsidRDefault="008B758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DF" w14:textId="775D38F2" w:rsidR="008B758A" w:rsidRPr="00D50032" w:rsidRDefault="00D5003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E0" w14:textId="6198A0F6" w:rsidR="008B758A" w:rsidRPr="00D50032" w:rsidRDefault="00D5003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E1" w14:textId="77777777" w:rsidR="008B758A" w:rsidRPr="00D50032" w:rsidRDefault="00F418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003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500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E2" w14:textId="16819F77" w:rsidR="008B758A" w:rsidRPr="00D50032" w:rsidRDefault="00D5003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</w:t>
            </w:r>
            <w:r w:rsidR="00F4189E" w:rsidRPr="00D500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E3" w14:textId="675C96CA" w:rsidR="008B758A" w:rsidRPr="00D50032" w:rsidRDefault="00D5003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E4" w14:textId="77777777" w:rsidR="008B758A" w:rsidRPr="00D50032" w:rsidRDefault="00F418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5003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-</w:t>
            </w:r>
            <w:r w:rsidRPr="00D500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lue</w:t>
            </w:r>
          </w:p>
        </w:tc>
      </w:tr>
      <w:tr w:rsidR="008B758A" w:rsidRPr="00C53AEB" w14:paraId="2CFD66ED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15"/>
        </w:trPr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E6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&gt; 33 years</w:t>
            </w:r>
          </w:p>
        </w:tc>
        <w:tc>
          <w:tcPr>
            <w:tcW w:w="1355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E7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E8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102-1.70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E9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23244</w:t>
            </w:r>
          </w:p>
        </w:tc>
        <w:tc>
          <w:tcPr>
            <w:tcW w:w="1289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EA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EB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123-2.55)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EC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43773</w:t>
            </w:r>
          </w:p>
        </w:tc>
      </w:tr>
      <w:tr w:rsidR="008B758A" w:rsidRPr="00C53AEB" w14:paraId="2CFD66F5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15"/>
        </w:trPr>
        <w:tc>
          <w:tcPr>
            <w:tcW w:w="23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EE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ars of practice &gt; 8</w:t>
            </w:r>
          </w:p>
        </w:tc>
        <w:tc>
          <w:tcPr>
            <w:tcW w:w="1355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EF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4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F0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216-3.30)</w:t>
            </w:r>
          </w:p>
        </w:tc>
        <w:tc>
          <w:tcPr>
            <w:tcW w:w="11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F1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83627</w:t>
            </w:r>
          </w:p>
        </w:tc>
        <w:tc>
          <w:tcPr>
            <w:tcW w:w="1289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F2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5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F3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292-6.1)</w:t>
            </w:r>
          </w:p>
        </w:tc>
        <w:tc>
          <w:tcPr>
            <w:tcW w:w="148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F4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68485</w:t>
            </w:r>
          </w:p>
        </w:tc>
      </w:tr>
      <w:tr w:rsidR="008B758A" w:rsidRPr="00C53AEB" w14:paraId="2CFD66FD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15"/>
        </w:trPr>
        <w:tc>
          <w:tcPr>
            <w:tcW w:w="23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F6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Specialist Dentist</w:t>
            </w:r>
          </w:p>
        </w:tc>
        <w:tc>
          <w:tcPr>
            <w:tcW w:w="1355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F7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4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F8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647-3.38)</w:t>
            </w:r>
          </w:p>
        </w:tc>
        <w:tc>
          <w:tcPr>
            <w:tcW w:w="11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F9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3734</w:t>
            </w:r>
          </w:p>
        </w:tc>
        <w:tc>
          <w:tcPr>
            <w:tcW w:w="1289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FA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5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FB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821-5.15)</w:t>
            </w:r>
          </w:p>
        </w:tc>
        <w:tc>
          <w:tcPr>
            <w:tcW w:w="148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FC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14382</w:t>
            </w:r>
          </w:p>
        </w:tc>
      </w:tr>
      <w:tr w:rsidR="008B758A" w:rsidRPr="00C53AEB" w14:paraId="2CFD6705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15"/>
        </w:trPr>
        <w:tc>
          <w:tcPr>
            <w:tcW w:w="23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6FE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Rural Area</w:t>
            </w:r>
          </w:p>
        </w:tc>
        <w:tc>
          <w:tcPr>
            <w:tcW w:w="1355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6FF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00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01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9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02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5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03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297-9.09)</w:t>
            </w:r>
          </w:p>
        </w:tc>
        <w:tc>
          <w:tcPr>
            <w:tcW w:w="148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04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76396</w:t>
            </w:r>
          </w:p>
        </w:tc>
      </w:tr>
      <w:tr w:rsidR="008B758A" w:rsidRPr="00C53AEB" w14:paraId="2CFD670D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15"/>
        </w:trPr>
        <w:tc>
          <w:tcPr>
            <w:tcW w:w="23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06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5" w:type="dxa"/>
            <w:gridSpan w:val="4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07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167</w:t>
            </w:r>
          </w:p>
        </w:tc>
        <w:tc>
          <w:tcPr>
            <w:tcW w:w="14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08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055-0.42)</w:t>
            </w:r>
          </w:p>
        </w:tc>
        <w:tc>
          <w:tcPr>
            <w:tcW w:w="11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09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0041**</w:t>
            </w:r>
          </w:p>
        </w:tc>
        <w:tc>
          <w:tcPr>
            <w:tcW w:w="1289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0A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288</w:t>
            </w:r>
          </w:p>
        </w:tc>
        <w:tc>
          <w:tcPr>
            <w:tcW w:w="150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0B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11-0.673)</w:t>
            </w:r>
          </w:p>
        </w:tc>
        <w:tc>
          <w:tcPr>
            <w:tcW w:w="1483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0C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0634**</w:t>
            </w:r>
          </w:p>
        </w:tc>
      </w:tr>
      <w:tr w:rsidR="008B758A" w:rsidRPr="00C53AEB" w14:paraId="2CFD6715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15"/>
        </w:trPr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0E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Private Practice</w:t>
            </w:r>
          </w:p>
        </w:tc>
        <w:tc>
          <w:tcPr>
            <w:tcW w:w="1355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0F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10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525-2.89)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11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60552</w:t>
            </w:r>
          </w:p>
        </w:tc>
        <w:tc>
          <w:tcPr>
            <w:tcW w:w="128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12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50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13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776-4.4)</w:t>
            </w:r>
          </w:p>
        </w:tc>
        <w:tc>
          <w:tcPr>
            <w:tcW w:w="148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14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16139</w:t>
            </w:r>
          </w:p>
        </w:tc>
      </w:tr>
      <w:tr w:rsidR="008B758A" w:rsidRPr="00C53AEB" w14:paraId="2CFD671D" w14:textId="77777777" w:rsidTr="00093C2D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404"/>
        </w:trPr>
        <w:tc>
          <w:tcPr>
            <w:tcW w:w="231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1A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28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1B" w14:textId="77777777" w:rsidR="008B758A" w:rsidRPr="00C53AEB" w:rsidRDefault="00F418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hAnsi="Times New Roman" w:cs="Times New Roman"/>
                <w:b/>
                <w:sz w:val="24"/>
                <w:szCs w:val="24"/>
              </w:rPr>
              <w:t>Prefer ICTs to Traditional Channels</w:t>
            </w:r>
          </w:p>
        </w:tc>
        <w:tc>
          <w:tcPr>
            <w:tcW w:w="391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1C" w14:textId="335D3291" w:rsidR="008B758A" w:rsidRPr="00C53AEB" w:rsidRDefault="00A748AE" w:rsidP="00093C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T</w:t>
            </w:r>
            <w:r w:rsidR="00AC549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useful for s</w:t>
            </w:r>
            <w:r w:rsidR="00F4189E" w:rsidRPr="00C53A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lving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="00F4189E" w:rsidRPr="00C53A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es</w:t>
            </w:r>
          </w:p>
        </w:tc>
      </w:tr>
      <w:tr w:rsidR="008B758A" w:rsidRPr="00C53AEB" w14:paraId="2CFD6725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30"/>
        </w:trPr>
        <w:tc>
          <w:tcPr>
            <w:tcW w:w="2318" w:type="dxa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1E" w14:textId="77777777" w:rsidR="008B758A" w:rsidRPr="00C53AEB" w:rsidRDefault="008B758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1F" w14:textId="39B7001F" w:rsidR="008B758A" w:rsidRPr="00875E79" w:rsidRDefault="00875E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</w:t>
            </w:r>
            <w:r w:rsidR="00F4189E" w:rsidRPr="00875E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20" w14:textId="120BEF8D" w:rsidR="008B758A" w:rsidRPr="00875E79" w:rsidRDefault="00875E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21" w14:textId="77777777" w:rsidR="008B758A" w:rsidRPr="00875E79" w:rsidRDefault="00F418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E7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875E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12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22" w14:textId="51D8A0A4" w:rsidR="008B758A" w:rsidRPr="00875E79" w:rsidRDefault="00875E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</w:t>
            </w:r>
            <w:r w:rsidR="00F4189E" w:rsidRPr="00875E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23" w14:textId="6BE2946A" w:rsidR="008B758A" w:rsidRPr="00875E79" w:rsidRDefault="00875E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24" w14:textId="77777777" w:rsidR="008B758A" w:rsidRPr="00875E79" w:rsidRDefault="00F418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5E79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875E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8B758A" w:rsidRPr="00C53AEB" w14:paraId="2CFD672D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15"/>
        </w:trPr>
        <w:tc>
          <w:tcPr>
            <w:tcW w:w="23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26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&gt; 33 years</w:t>
            </w:r>
          </w:p>
        </w:tc>
        <w:tc>
          <w:tcPr>
            <w:tcW w:w="1219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27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162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28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049-0.496)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29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0187**</w:t>
            </w:r>
          </w:p>
        </w:tc>
        <w:tc>
          <w:tcPr>
            <w:tcW w:w="1259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2A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206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2B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053-0.819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2C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23*</w:t>
            </w:r>
          </w:p>
        </w:tc>
      </w:tr>
      <w:tr w:rsidR="008B758A" w:rsidRPr="00C53AEB" w14:paraId="2CFD6735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15"/>
        </w:trPr>
        <w:tc>
          <w:tcPr>
            <w:tcW w:w="23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2E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ars of practice &gt; 8</w:t>
            </w:r>
          </w:p>
        </w:tc>
        <w:tc>
          <w:tcPr>
            <w:tcW w:w="1219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2F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3.32</w:t>
            </w:r>
          </w:p>
        </w:tc>
        <w:tc>
          <w:tcPr>
            <w:tcW w:w="1536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30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1.1-10.7)</w:t>
            </w:r>
          </w:p>
        </w:tc>
        <w:tc>
          <w:tcPr>
            <w:tcW w:w="1531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31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3706*</w:t>
            </w:r>
          </w:p>
        </w:tc>
        <w:tc>
          <w:tcPr>
            <w:tcW w:w="1259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32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424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33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784-12.1)</w:t>
            </w:r>
          </w:p>
        </w:tc>
        <w:tc>
          <w:tcPr>
            <w:tcW w:w="12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34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1011</w:t>
            </w:r>
          </w:p>
        </w:tc>
      </w:tr>
      <w:tr w:rsidR="008B758A" w:rsidRPr="00C53AEB" w14:paraId="2CFD673D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15"/>
        </w:trPr>
        <w:tc>
          <w:tcPr>
            <w:tcW w:w="23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36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Specialist Dentist</w:t>
            </w:r>
          </w:p>
        </w:tc>
        <w:tc>
          <w:tcPr>
            <w:tcW w:w="1219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37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536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38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429-1.54)</w:t>
            </w:r>
          </w:p>
        </w:tc>
        <w:tc>
          <w:tcPr>
            <w:tcW w:w="1531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39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51464</w:t>
            </w:r>
          </w:p>
        </w:tc>
        <w:tc>
          <w:tcPr>
            <w:tcW w:w="1259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3A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2.3</w:t>
            </w:r>
          </w:p>
        </w:tc>
        <w:tc>
          <w:tcPr>
            <w:tcW w:w="1424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3B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1.04-5.46)</w:t>
            </w:r>
          </w:p>
        </w:tc>
        <w:tc>
          <w:tcPr>
            <w:tcW w:w="12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3C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469*</w:t>
            </w:r>
          </w:p>
        </w:tc>
      </w:tr>
      <w:tr w:rsidR="008B758A" w:rsidRPr="00C53AEB" w14:paraId="2CFD6745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15"/>
        </w:trPr>
        <w:tc>
          <w:tcPr>
            <w:tcW w:w="23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3E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Rural Area</w:t>
            </w:r>
          </w:p>
        </w:tc>
        <w:tc>
          <w:tcPr>
            <w:tcW w:w="1219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3F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536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40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402-6.25)</w:t>
            </w:r>
          </w:p>
        </w:tc>
        <w:tc>
          <w:tcPr>
            <w:tcW w:w="1531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41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6551</w:t>
            </w:r>
          </w:p>
        </w:tc>
        <w:tc>
          <w:tcPr>
            <w:tcW w:w="1259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42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24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43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374-6.41)</w:t>
            </w:r>
          </w:p>
        </w:tc>
        <w:tc>
          <w:tcPr>
            <w:tcW w:w="12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44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6829</w:t>
            </w:r>
          </w:p>
        </w:tc>
      </w:tr>
      <w:tr w:rsidR="008B758A" w:rsidRPr="00C53AEB" w14:paraId="2CFD674D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15"/>
        </w:trPr>
        <w:tc>
          <w:tcPr>
            <w:tcW w:w="23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46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19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47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1536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48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425-1.42)</w:t>
            </w:r>
          </w:p>
        </w:tc>
        <w:tc>
          <w:tcPr>
            <w:tcW w:w="1531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49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42037</w:t>
            </w:r>
          </w:p>
        </w:tc>
        <w:tc>
          <w:tcPr>
            <w:tcW w:w="1259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4A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424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4B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24-1.01)</w:t>
            </w:r>
          </w:p>
        </w:tc>
        <w:tc>
          <w:tcPr>
            <w:tcW w:w="12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4C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0587</w:t>
            </w:r>
          </w:p>
        </w:tc>
      </w:tr>
      <w:tr w:rsidR="008B758A" w:rsidRPr="00C53AEB" w14:paraId="2CFD6755" w14:textId="77777777" w:rsidTr="00D40DDA">
        <w:tblPrEx>
          <w:tblCellMar>
            <w:top w:w="0" w:type="dxa"/>
            <w:bottom w:w="0" w:type="dxa"/>
          </w:tblCellMar>
        </w:tblPrEx>
        <w:trPr>
          <w:gridAfter w:val="1"/>
          <w:wAfter w:w="20" w:type="dxa"/>
          <w:trHeight w:val="315"/>
        </w:trPr>
        <w:tc>
          <w:tcPr>
            <w:tcW w:w="231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4E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Private Practice</w:t>
            </w:r>
          </w:p>
        </w:tc>
        <w:tc>
          <w:tcPr>
            <w:tcW w:w="121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4F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53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50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862-3.21)</w:t>
            </w:r>
          </w:p>
        </w:tc>
        <w:tc>
          <w:tcPr>
            <w:tcW w:w="1531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51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12559</w:t>
            </w:r>
          </w:p>
        </w:tc>
        <w:tc>
          <w:tcPr>
            <w:tcW w:w="125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52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2.35</w:t>
            </w:r>
          </w:p>
        </w:tc>
        <w:tc>
          <w:tcPr>
            <w:tcW w:w="142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53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1.1-5.06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54" w14:textId="77777777" w:rsidR="008B758A" w:rsidRPr="00C53AEB" w:rsidRDefault="00F4189E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27*</w:t>
            </w:r>
          </w:p>
        </w:tc>
      </w:tr>
      <w:tr w:rsidR="008B758A" w:rsidRPr="00C53AEB" w14:paraId="2CFD675C" w14:textId="77777777" w:rsidTr="00AC5493">
        <w:tblPrEx>
          <w:tblCellMar>
            <w:top w:w="0" w:type="dxa"/>
            <w:bottom w:w="0" w:type="dxa"/>
          </w:tblCellMar>
        </w:tblPrEx>
        <w:trPr>
          <w:gridAfter w:val="6"/>
          <w:wAfter w:w="3260" w:type="dxa"/>
          <w:trHeight w:val="377"/>
        </w:trPr>
        <w:tc>
          <w:tcPr>
            <w:tcW w:w="2503" w:type="dxa"/>
            <w:gridSpan w:val="3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5A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772" w:type="dxa"/>
            <w:gridSpan w:val="7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5B" w14:textId="77777777" w:rsidR="008B758A" w:rsidRPr="00C53AEB" w:rsidRDefault="00F418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hAnsi="Times New Roman" w:cs="Times New Roman"/>
                <w:b/>
                <w:sz w:val="24"/>
                <w:szCs w:val="24"/>
              </w:rPr>
              <w:t>Service Self Promotion</w:t>
            </w:r>
          </w:p>
        </w:tc>
      </w:tr>
      <w:tr w:rsidR="008B758A" w:rsidRPr="00C53AEB" w14:paraId="2CFD6761" w14:textId="77777777" w:rsidTr="00AC5493">
        <w:tblPrEx>
          <w:tblCellMar>
            <w:top w:w="0" w:type="dxa"/>
            <w:bottom w:w="0" w:type="dxa"/>
          </w:tblCellMar>
        </w:tblPrEx>
        <w:trPr>
          <w:gridAfter w:val="6"/>
          <w:wAfter w:w="3260" w:type="dxa"/>
          <w:trHeight w:val="330"/>
        </w:trPr>
        <w:tc>
          <w:tcPr>
            <w:tcW w:w="2503" w:type="dxa"/>
            <w:gridSpan w:val="3"/>
            <w:vMerge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5D" w14:textId="77777777" w:rsidR="008B758A" w:rsidRPr="00C53AEB" w:rsidRDefault="008B758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5E" w14:textId="4D6A0FAD" w:rsidR="008B758A" w:rsidRPr="00F4189E" w:rsidRDefault="00D40DD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1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5F" w14:textId="5077F216" w:rsidR="008B758A" w:rsidRPr="00F4189E" w:rsidRDefault="00D40DD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1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</w:t>
            </w:r>
          </w:p>
        </w:tc>
        <w:tc>
          <w:tcPr>
            <w:tcW w:w="2202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60" w14:textId="77777777" w:rsidR="008B758A" w:rsidRPr="00F4189E" w:rsidRDefault="00F418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189E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F418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8B758A" w:rsidRPr="00C53AEB" w14:paraId="2CFD6766" w14:textId="77777777" w:rsidTr="00AC5493">
        <w:tblPrEx>
          <w:tblCellMar>
            <w:top w:w="0" w:type="dxa"/>
            <w:bottom w:w="0" w:type="dxa"/>
          </w:tblCellMar>
        </w:tblPrEx>
        <w:trPr>
          <w:gridAfter w:val="6"/>
          <w:wAfter w:w="3260" w:type="dxa"/>
          <w:trHeight w:val="315"/>
        </w:trPr>
        <w:tc>
          <w:tcPr>
            <w:tcW w:w="2503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62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 &gt; 33 year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63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64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-0.15)</w:t>
            </w:r>
          </w:p>
        </w:tc>
        <w:tc>
          <w:tcPr>
            <w:tcW w:w="2202" w:type="dxa"/>
            <w:gridSpan w:val="4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65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0119**</w:t>
            </w:r>
          </w:p>
        </w:tc>
      </w:tr>
      <w:tr w:rsidR="008B758A" w:rsidRPr="00C53AEB" w14:paraId="2CFD676B" w14:textId="77777777" w:rsidTr="00D40DDA">
        <w:tblPrEx>
          <w:tblCellMar>
            <w:top w:w="0" w:type="dxa"/>
            <w:bottom w:w="0" w:type="dxa"/>
          </w:tblCellMar>
        </w:tblPrEx>
        <w:trPr>
          <w:gridAfter w:val="6"/>
          <w:wAfter w:w="3260" w:type="dxa"/>
          <w:trHeight w:val="315"/>
        </w:trPr>
        <w:tc>
          <w:tcPr>
            <w:tcW w:w="250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67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ars of practice &gt; 8</w:t>
            </w:r>
          </w:p>
        </w:tc>
        <w:tc>
          <w:tcPr>
            <w:tcW w:w="117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68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4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69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421-23.5)</w:t>
            </w:r>
          </w:p>
        </w:tc>
        <w:tc>
          <w:tcPr>
            <w:tcW w:w="2202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6A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20487</w:t>
            </w:r>
          </w:p>
        </w:tc>
      </w:tr>
      <w:tr w:rsidR="008B758A" w:rsidRPr="00C53AEB" w14:paraId="2CFD6770" w14:textId="77777777" w:rsidTr="00D40DDA">
        <w:tblPrEx>
          <w:tblCellMar>
            <w:top w:w="0" w:type="dxa"/>
            <w:bottom w:w="0" w:type="dxa"/>
          </w:tblCellMar>
        </w:tblPrEx>
        <w:trPr>
          <w:gridAfter w:val="6"/>
          <w:wAfter w:w="3260" w:type="dxa"/>
          <w:trHeight w:val="315"/>
        </w:trPr>
        <w:tc>
          <w:tcPr>
            <w:tcW w:w="250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6C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Specialist Dentist</w:t>
            </w:r>
          </w:p>
        </w:tc>
        <w:tc>
          <w:tcPr>
            <w:tcW w:w="117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6D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5.03</w:t>
            </w:r>
          </w:p>
        </w:tc>
        <w:tc>
          <w:tcPr>
            <w:tcW w:w="14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6E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1.66-19.1)</w:t>
            </w:r>
          </w:p>
        </w:tc>
        <w:tc>
          <w:tcPr>
            <w:tcW w:w="2202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6F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0793**</w:t>
            </w:r>
          </w:p>
        </w:tc>
      </w:tr>
      <w:tr w:rsidR="008B758A" w:rsidRPr="00C53AEB" w14:paraId="2CFD6775" w14:textId="77777777" w:rsidTr="00D40DDA">
        <w:tblPrEx>
          <w:tblCellMar>
            <w:top w:w="0" w:type="dxa"/>
            <w:bottom w:w="0" w:type="dxa"/>
          </w:tblCellMar>
        </w:tblPrEx>
        <w:trPr>
          <w:gridAfter w:val="6"/>
          <w:wAfter w:w="3260" w:type="dxa"/>
          <w:trHeight w:val="315"/>
        </w:trPr>
        <w:tc>
          <w:tcPr>
            <w:tcW w:w="250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71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Rural Area</w:t>
            </w:r>
          </w:p>
        </w:tc>
        <w:tc>
          <w:tcPr>
            <w:tcW w:w="117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72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73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02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74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8B758A" w:rsidRPr="00C53AEB" w14:paraId="2CFD677A" w14:textId="77777777" w:rsidTr="00D40DDA">
        <w:tblPrEx>
          <w:tblCellMar>
            <w:top w:w="0" w:type="dxa"/>
            <w:bottom w:w="0" w:type="dxa"/>
          </w:tblCellMar>
        </w:tblPrEx>
        <w:trPr>
          <w:gridAfter w:val="6"/>
          <w:wAfter w:w="3260" w:type="dxa"/>
          <w:trHeight w:val="315"/>
        </w:trPr>
        <w:tc>
          <w:tcPr>
            <w:tcW w:w="250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76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77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78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(0.462-2.68)</w:t>
            </w:r>
          </w:p>
        </w:tc>
        <w:tc>
          <w:tcPr>
            <w:tcW w:w="2202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79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sz w:val="24"/>
                <w:szCs w:val="24"/>
              </w:rPr>
              <w:t>0.82477</w:t>
            </w:r>
          </w:p>
        </w:tc>
      </w:tr>
      <w:tr w:rsidR="008B758A" w:rsidRPr="00C53AEB" w14:paraId="2CFD677F" w14:textId="77777777" w:rsidTr="00AE04EA">
        <w:tblPrEx>
          <w:tblCellMar>
            <w:top w:w="0" w:type="dxa"/>
            <w:bottom w:w="0" w:type="dxa"/>
          </w:tblCellMar>
        </w:tblPrEx>
        <w:trPr>
          <w:gridAfter w:val="6"/>
          <w:wAfter w:w="3260" w:type="dxa"/>
          <w:trHeight w:val="143"/>
        </w:trPr>
        <w:tc>
          <w:tcPr>
            <w:tcW w:w="250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7B" w14:textId="77777777" w:rsidR="008B758A" w:rsidRPr="00C53AEB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Times New Roman" w:hAnsi="Times New Roman" w:cs="Times New Roman"/>
                <w:sz w:val="24"/>
                <w:szCs w:val="24"/>
              </w:rPr>
              <w:t>Private Practice</w:t>
            </w:r>
          </w:p>
        </w:tc>
        <w:tc>
          <w:tcPr>
            <w:tcW w:w="1170" w:type="dxa"/>
            <w:gridSpan w:val="2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7C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5.84</w:t>
            </w:r>
          </w:p>
        </w:tc>
        <w:tc>
          <w:tcPr>
            <w:tcW w:w="140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7D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2.11-19.1)</w:t>
            </w:r>
          </w:p>
        </w:tc>
        <w:tc>
          <w:tcPr>
            <w:tcW w:w="2202" w:type="dxa"/>
            <w:gridSpan w:val="4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7E" w14:textId="77777777" w:rsidR="008B758A" w:rsidRPr="00C53AEB" w:rsidRDefault="00F4189E">
            <w:pPr>
              <w:widowControl w:val="0"/>
              <w:spacing w:after="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3AE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0139**</w:t>
            </w:r>
          </w:p>
        </w:tc>
      </w:tr>
    </w:tbl>
    <w:p w14:paraId="2CFD6780" w14:textId="3BD0AC55" w:rsidR="008B758A" w:rsidRPr="00AE04EA" w:rsidRDefault="00D40DDA">
      <w:pPr>
        <w:widowControl w:val="0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E04EA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Notes: </w:t>
      </w:r>
      <w:r w:rsidR="00F4189E" w:rsidRPr="00AE04EA"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NA denotes insufficient </w:t>
      </w:r>
      <w:r w:rsidR="00F4189E" w:rsidRPr="00AE04EA">
        <w:rPr>
          <w:rFonts w:ascii="Times New Roman" w:eastAsia="Arial" w:hAnsi="Times New Roman" w:cs="Times New Roman"/>
          <w:i/>
          <w:iCs/>
          <w:sz w:val="24"/>
          <w:szCs w:val="24"/>
        </w:rPr>
        <w:t>instances for regression analysis. Significance codes: *p &lt; .05. **p &lt; .01. ***p &lt; .001</w:t>
      </w:r>
    </w:p>
    <w:p w14:paraId="2CFD6782" w14:textId="4AFC1523" w:rsidR="008B758A" w:rsidRDefault="00F4189E"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E0830">
        <w:rPr>
          <w:rFonts w:ascii="Times New Roman" w:eastAsia="Times New Roman" w:hAnsi="Times New Roman" w:cs="Times New Roman"/>
          <w:sz w:val="24"/>
          <w:szCs w:val="24"/>
        </w:rPr>
        <w:t xml:space="preserve">Logistic regression analysis between demographic variables and </w:t>
      </w:r>
      <w:r w:rsidR="00213A47">
        <w:rPr>
          <w:rFonts w:ascii="Times New Roman" w:eastAsia="Times New Roman" w:hAnsi="Times New Roman" w:cs="Times New Roman"/>
          <w:sz w:val="24"/>
          <w:szCs w:val="24"/>
        </w:rPr>
        <w:t>specific barriers related to ICTs among Ecuadorian dentists</w:t>
      </w:r>
      <w:r w:rsidR="003467D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CFD6783" w14:textId="77777777" w:rsidR="008B758A" w:rsidRDefault="008B758A">
      <w:pPr>
        <w:widowControl w:val="0"/>
        <w:spacing w:after="0" w:line="276" w:lineRule="auto"/>
        <w:rPr>
          <w:rFonts w:ascii="Arial" w:eastAsia="Arial" w:hAnsi="Arial" w:cs="Arial"/>
        </w:rPr>
      </w:pPr>
    </w:p>
    <w:tbl>
      <w:tblPr>
        <w:tblW w:w="10725" w:type="dxa"/>
        <w:tblInd w:w="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25"/>
        <w:gridCol w:w="90"/>
        <w:gridCol w:w="1021"/>
        <w:gridCol w:w="1634"/>
        <w:gridCol w:w="1366"/>
        <w:gridCol w:w="1559"/>
        <w:gridCol w:w="1425"/>
        <w:gridCol w:w="1305"/>
      </w:tblGrid>
      <w:tr w:rsidR="008B758A" w:rsidRPr="00213A47" w14:paraId="2CFD6787" w14:textId="77777777" w:rsidTr="00213A47">
        <w:tblPrEx>
          <w:tblCellMar>
            <w:top w:w="0" w:type="dxa"/>
            <w:bottom w:w="0" w:type="dxa"/>
          </w:tblCellMar>
        </w:tblPrEx>
        <w:trPr>
          <w:trHeight w:val="314"/>
        </w:trPr>
        <w:tc>
          <w:tcPr>
            <w:tcW w:w="23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84" w14:textId="77777777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85" w14:textId="3FA0E60F" w:rsidR="008B758A" w:rsidRPr="00213A47" w:rsidRDefault="00F418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hAnsi="Times New Roman" w:cs="Times New Roman"/>
                <w:b/>
                <w:sz w:val="24"/>
                <w:szCs w:val="24"/>
              </w:rPr>
              <w:t>Privacy</w:t>
            </w:r>
            <w:r w:rsidR="00213A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security concerns</w:t>
            </w:r>
          </w:p>
        </w:tc>
        <w:tc>
          <w:tcPr>
            <w:tcW w:w="42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86" w14:textId="4749F601" w:rsidR="008B758A" w:rsidRPr="00213A47" w:rsidRDefault="00213A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ck of time to learn or use ICTs</w:t>
            </w:r>
          </w:p>
        </w:tc>
      </w:tr>
      <w:tr w:rsidR="008B758A" w:rsidRPr="00213A47" w14:paraId="2CFD678F" w14:textId="77777777" w:rsidTr="00213A47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32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88" w14:textId="77777777" w:rsidR="008B758A" w:rsidRPr="00213A47" w:rsidRDefault="008B758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89" w14:textId="71831434" w:rsidR="008B758A" w:rsidRPr="00213A47" w:rsidRDefault="00213A47" w:rsidP="00213A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8A" w14:textId="7A065714" w:rsidR="008B758A" w:rsidRPr="00213A47" w:rsidRDefault="00213A47" w:rsidP="00213A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8B" w14:textId="77777777" w:rsidR="008B758A" w:rsidRPr="00213A47" w:rsidRDefault="00F4189E" w:rsidP="00213A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213A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8C" w14:textId="69DC0F9B" w:rsidR="008B758A" w:rsidRPr="00213A47" w:rsidRDefault="00213A47" w:rsidP="00213A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8D" w14:textId="7FF4171D" w:rsidR="008B758A" w:rsidRPr="00213A47" w:rsidRDefault="00213A47" w:rsidP="00213A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8E" w14:textId="56CC3592" w:rsidR="008B758A" w:rsidRPr="00213A47" w:rsidRDefault="00213A47" w:rsidP="00213A4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213A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8B758A" w:rsidRPr="00213A47" w14:paraId="2CFD6797" w14:textId="77777777" w:rsidTr="00213A47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90" w14:textId="0E9E846F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>Age &gt; 33 years</w:t>
            </w:r>
          </w:p>
        </w:tc>
        <w:tc>
          <w:tcPr>
            <w:tcW w:w="111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91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4.52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92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1.89-11.8)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93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0109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94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95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831-4.38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96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13186</w:t>
            </w:r>
          </w:p>
        </w:tc>
      </w:tr>
      <w:tr w:rsidR="008B758A" w:rsidRPr="00213A47" w14:paraId="2CFD679F" w14:textId="77777777" w:rsidTr="00213A47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98" w14:textId="7B6F70C8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>Years of practice &gt; 8</w:t>
            </w:r>
          </w:p>
        </w:tc>
        <w:tc>
          <w:tcPr>
            <w:tcW w:w="111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99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405</w:t>
            </w:r>
          </w:p>
        </w:tc>
        <w:tc>
          <w:tcPr>
            <w:tcW w:w="16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9A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156-0.962)</w:t>
            </w:r>
          </w:p>
        </w:tc>
        <w:tc>
          <w:tcPr>
            <w:tcW w:w="13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9B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4855*</w:t>
            </w:r>
          </w:p>
        </w:tc>
        <w:tc>
          <w:tcPr>
            <w:tcW w:w="155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9C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4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9D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406-2.14)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9E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8874</w:t>
            </w:r>
          </w:p>
        </w:tc>
      </w:tr>
      <w:tr w:rsidR="008B758A" w:rsidRPr="00213A47" w14:paraId="2CFD67A7" w14:textId="77777777" w:rsidTr="00213A47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A0" w14:textId="77777777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>Specialist Dentist</w:t>
            </w:r>
          </w:p>
        </w:tc>
        <w:tc>
          <w:tcPr>
            <w:tcW w:w="111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A1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702</w:t>
            </w:r>
          </w:p>
        </w:tc>
        <w:tc>
          <w:tcPr>
            <w:tcW w:w="16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A2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422-1.16)</w:t>
            </w:r>
          </w:p>
        </w:tc>
        <w:tc>
          <w:tcPr>
            <w:tcW w:w="13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A3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17111</w:t>
            </w:r>
          </w:p>
        </w:tc>
        <w:tc>
          <w:tcPr>
            <w:tcW w:w="155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A4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524</w:t>
            </w:r>
          </w:p>
        </w:tc>
        <w:tc>
          <w:tcPr>
            <w:tcW w:w="14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A5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32-0.849)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A6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0922**</w:t>
            </w:r>
          </w:p>
        </w:tc>
      </w:tr>
      <w:tr w:rsidR="008B758A" w:rsidRPr="00213A47" w14:paraId="2CFD67AF" w14:textId="77777777" w:rsidTr="00213A47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A8" w14:textId="77777777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</w:t>
            </w: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111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A9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6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AA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41-2.93)</w:t>
            </w:r>
          </w:p>
        </w:tc>
        <w:tc>
          <w:tcPr>
            <w:tcW w:w="13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AB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90487</w:t>
            </w:r>
          </w:p>
        </w:tc>
        <w:tc>
          <w:tcPr>
            <w:tcW w:w="155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AC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303</w:t>
            </w:r>
          </w:p>
        </w:tc>
        <w:tc>
          <w:tcPr>
            <w:tcW w:w="14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AD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102-0.8)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AE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2139*</w:t>
            </w:r>
          </w:p>
        </w:tc>
      </w:tr>
      <w:tr w:rsidR="008B758A" w:rsidRPr="00213A47" w14:paraId="2CFD67B7" w14:textId="77777777" w:rsidTr="00213A47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32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B0" w14:textId="46B45144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r w:rsidR="003467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der</w:t>
            </w:r>
          </w:p>
        </w:tc>
        <w:tc>
          <w:tcPr>
            <w:tcW w:w="1111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B1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52</w:t>
            </w:r>
          </w:p>
        </w:tc>
        <w:tc>
          <w:tcPr>
            <w:tcW w:w="16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B2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322-0.83)</w:t>
            </w:r>
          </w:p>
        </w:tc>
        <w:tc>
          <w:tcPr>
            <w:tcW w:w="13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B3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0662**</w:t>
            </w:r>
          </w:p>
        </w:tc>
        <w:tc>
          <w:tcPr>
            <w:tcW w:w="155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B4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B5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465-1.14)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B6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16923</w:t>
            </w:r>
          </w:p>
        </w:tc>
      </w:tr>
      <w:tr w:rsidR="008B758A" w:rsidRPr="00213A47" w14:paraId="2CFD67BF" w14:textId="77777777" w:rsidTr="00213A47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32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B8" w14:textId="77777777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>Private Practice</w:t>
            </w:r>
          </w:p>
        </w:tc>
        <w:tc>
          <w:tcPr>
            <w:tcW w:w="111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B9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BA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701-2.1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BB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4867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BC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BD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459-1.3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BE" w14:textId="77777777" w:rsidR="008B758A" w:rsidRPr="00213A47" w:rsidRDefault="00F4189E" w:rsidP="00213A47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33545</w:t>
            </w:r>
          </w:p>
        </w:tc>
      </w:tr>
      <w:tr w:rsidR="008B758A" w:rsidRPr="00213A47" w14:paraId="2CFD67C6" w14:textId="77777777" w:rsidTr="00872B8C">
        <w:tblPrEx>
          <w:tblCellMar>
            <w:top w:w="0" w:type="dxa"/>
            <w:bottom w:w="0" w:type="dxa"/>
          </w:tblCellMar>
        </w:tblPrEx>
        <w:trPr>
          <w:trHeight w:val="660"/>
        </w:trPr>
        <w:tc>
          <w:tcPr>
            <w:tcW w:w="241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C3" w14:textId="77777777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40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C4" w14:textId="77777777" w:rsidR="008B758A" w:rsidRPr="00213A47" w:rsidRDefault="00F418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hAnsi="Times New Roman" w:cs="Times New Roman"/>
                <w:b/>
                <w:sz w:val="24"/>
                <w:szCs w:val="24"/>
              </w:rPr>
              <w:t>Difficult Internet Access</w:t>
            </w:r>
          </w:p>
        </w:tc>
        <w:tc>
          <w:tcPr>
            <w:tcW w:w="42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C5" w14:textId="77777777" w:rsidR="008B758A" w:rsidRPr="00213A47" w:rsidRDefault="00F418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Internet Access</w:t>
            </w:r>
          </w:p>
        </w:tc>
      </w:tr>
      <w:tr w:rsidR="008B758A" w:rsidRPr="00213A47" w14:paraId="2CFD67CE" w14:textId="77777777" w:rsidTr="00872B8C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241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C7" w14:textId="77777777" w:rsidR="008B758A" w:rsidRPr="00213A47" w:rsidRDefault="008B758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C8" w14:textId="1D8BB90D" w:rsidR="008B758A" w:rsidRPr="00213A47" w:rsidRDefault="00872B8C" w:rsidP="00872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C9" w14:textId="3ED35A18" w:rsidR="008B758A" w:rsidRPr="00213A47" w:rsidRDefault="00872B8C" w:rsidP="00872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CA" w14:textId="1BBF8906" w:rsidR="008B758A" w:rsidRPr="00213A47" w:rsidRDefault="00872B8C" w:rsidP="00872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213A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CB" w14:textId="31082730" w:rsidR="008B758A" w:rsidRPr="00213A47" w:rsidRDefault="00872B8C" w:rsidP="00872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CC" w14:textId="688E58A2" w:rsidR="008B758A" w:rsidRPr="00213A47" w:rsidRDefault="00872B8C" w:rsidP="00872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I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CD" w14:textId="0FB1EF0D" w:rsidR="008B758A" w:rsidRPr="00213A47" w:rsidRDefault="00872B8C" w:rsidP="00872B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213A4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8B758A" w:rsidRPr="00213A47" w14:paraId="2CFD67D6" w14:textId="77777777" w:rsidTr="00872B8C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1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CF" w14:textId="54B15E3E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>Age &gt; 33 years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D0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D1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523-4.31)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D2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4628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D3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D4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688-6.02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D5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2103</w:t>
            </w:r>
          </w:p>
        </w:tc>
      </w:tr>
      <w:tr w:rsidR="008B758A" w:rsidRPr="00213A47" w14:paraId="2CFD67DE" w14:textId="77777777" w:rsidTr="00872B8C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1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D7" w14:textId="6F922564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ars of </w:t>
            </w: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>practice &gt; 8</w:t>
            </w:r>
          </w:p>
        </w:tc>
        <w:tc>
          <w:tcPr>
            <w:tcW w:w="10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D8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D9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448-3.74)</w:t>
            </w:r>
          </w:p>
        </w:tc>
        <w:tc>
          <w:tcPr>
            <w:tcW w:w="13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DA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62343</w:t>
            </w:r>
          </w:p>
        </w:tc>
        <w:tc>
          <w:tcPr>
            <w:tcW w:w="155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DB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DC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39-3.47)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DD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77341</w:t>
            </w:r>
          </w:p>
        </w:tc>
      </w:tr>
      <w:tr w:rsidR="008B758A" w:rsidRPr="00213A47" w14:paraId="2CFD67E6" w14:textId="77777777" w:rsidTr="00872B8C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1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DF" w14:textId="77777777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>Specialist Dentist</w:t>
            </w:r>
          </w:p>
        </w:tc>
        <w:tc>
          <w:tcPr>
            <w:tcW w:w="10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E0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309</w:t>
            </w:r>
          </w:p>
        </w:tc>
        <w:tc>
          <w:tcPr>
            <w:tcW w:w="16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E1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165-0.558)</w:t>
            </w:r>
          </w:p>
        </w:tc>
        <w:tc>
          <w:tcPr>
            <w:tcW w:w="13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E2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00151***</w:t>
            </w:r>
          </w:p>
        </w:tc>
        <w:tc>
          <w:tcPr>
            <w:tcW w:w="155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E3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347</w:t>
            </w:r>
          </w:p>
        </w:tc>
        <w:tc>
          <w:tcPr>
            <w:tcW w:w="14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E4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182-0.638)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E5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0091***</w:t>
            </w:r>
          </w:p>
        </w:tc>
      </w:tr>
      <w:tr w:rsidR="008B758A" w:rsidRPr="00213A47" w14:paraId="2CFD67EE" w14:textId="77777777" w:rsidTr="00872B8C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1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E7" w14:textId="77777777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>Rural Area</w:t>
            </w:r>
          </w:p>
        </w:tc>
        <w:tc>
          <w:tcPr>
            <w:tcW w:w="10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E8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6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E9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3-2.34)</w:t>
            </w:r>
          </w:p>
        </w:tc>
        <w:tc>
          <w:tcPr>
            <w:tcW w:w="13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EA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793732</w:t>
            </w:r>
          </w:p>
        </w:tc>
        <w:tc>
          <w:tcPr>
            <w:tcW w:w="155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EB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EC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431-3.36)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ED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66625</w:t>
            </w:r>
          </w:p>
        </w:tc>
      </w:tr>
      <w:tr w:rsidR="008B758A" w:rsidRPr="00213A47" w14:paraId="2CFD67F6" w14:textId="77777777" w:rsidTr="00872B8C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15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EF" w14:textId="43E21567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r w:rsidR="00872B8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der</w:t>
            </w:r>
          </w:p>
        </w:tc>
        <w:tc>
          <w:tcPr>
            <w:tcW w:w="1021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F0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45</w:t>
            </w:r>
          </w:p>
        </w:tc>
        <w:tc>
          <w:tcPr>
            <w:tcW w:w="163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F1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267-0.748)</w:t>
            </w:r>
          </w:p>
        </w:tc>
        <w:tc>
          <w:tcPr>
            <w:tcW w:w="136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F2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02307**</w:t>
            </w:r>
          </w:p>
        </w:tc>
        <w:tc>
          <w:tcPr>
            <w:tcW w:w="155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F3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528</w:t>
            </w:r>
          </w:p>
        </w:tc>
        <w:tc>
          <w:tcPr>
            <w:tcW w:w="14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F4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0.309-0.891)</w:t>
            </w:r>
          </w:p>
        </w:tc>
        <w:tc>
          <w:tcPr>
            <w:tcW w:w="13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F5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0.01779*</w:t>
            </w:r>
          </w:p>
        </w:tc>
      </w:tr>
      <w:tr w:rsidR="008B758A" w:rsidRPr="00213A47" w14:paraId="2CFD67FE" w14:textId="77777777" w:rsidTr="00872B8C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15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D67F7" w14:textId="77777777" w:rsidR="008B758A" w:rsidRPr="00213A47" w:rsidRDefault="00F418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Times New Roman" w:hAnsi="Times New Roman" w:cs="Times New Roman"/>
                <w:sz w:val="24"/>
                <w:szCs w:val="24"/>
              </w:rPr>
              <w:t>Private Practice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F8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F9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415-1.32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FA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30175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FB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FC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(0.463-1.52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67FD" w14:textId="77777777" w:rsidR="008B758A" w:rsidRPr="00213A47" w:rsidRDefault="00F4189E" w:rsidP="00872B8C">
            <w:pPr>
              <w:widowControl w:val="0"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A47">
              <w:rPr>
                <w:rFonts w:ascii="Times New Roman" w:eastAsia="Arial" w:hAnsi="Times New Roman" w:cs="Times New Roman"/>
                <w:sz w:val="24"/>
                <w:szCs w:val="24"/>
              </w:rPr>
              <w:t>0.54909</w:t>
            </w:r>
          </w:p>
        </w:tc>
      </w:tr>
    </w:tbl>
    <w:p w14:paraId="439B66D4" w14:textId="140F1CFC" w:rsidR="00872B8C" w:rsidRPr="00213A47" w:rsidRDefault="008406A2" w:rsidP="00872B8C">
      <w:pPr>
        <w:widowControl w:val="0"/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Arial" w:hAnsi="Times New Roman" w:cs="Times New Roman"/>
          <w:i/>
          <w:iCs/>
          <w:sz w:val="24"/>
          <w:szCs w:val="24"/>
        </w:rPr>
        <w:t xml:space="preserve">Notes: </w:t>
      </w:r>
      <w:r w:rsidR="00872B8C" w:rsidRPr="00213A47">
        <w:rPr>
          <w:rFonts w:ascii="Times New Roman" w:eastAsia="Arial" w:hAnsi="Times New Roman" w:cs="Times New Roman"/>
          <w:i/>
          <w:iCs/>
          <w:sz w:val="24"/>
          <w:szCs w:val="24"/>
        </w:rPr>
        <w:t>Significance codes *p &lt; .05. **p &lt; .01. ***p &lt; .001</w:t>
      </w:r>
    </w:p>
    <w:p w14:paraId="29FF5638" w14:textId="77777777" w:rsidR="00872B8C" w:rsidRPr="00213A47" w:rsidRDefault="00872B8C">
      <w:pPr>
        <w:rPr>
          <w:rFonts w:ascii="Times New Roman" w:hAnsi="Times New Roman" w:cs="Times New Roman"/>
          <w:sz w:val="24"/>
          <w:szCs w:val="24"/>
        </w:rPr>
      </w:pPr>
    </w:p>
    <w:sectPr w:rsidR="00872B8C" w:rsidRPr="00213A47" w:rsidSect="00213A47">
      <w:pgSz w:w="12240" w:h="15840" w:code="1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D651C" w14:textId="77777777" w:rsidR="00000000" w:rsidRDefault="00F4189E">
      <w:pPr>
        <w:spacing w:after="0" w:line="240" w:lineRule="auto"/>
      </w:pPr>
      <w:r>
        <w:separator/>
      </w:r>
    </w:p>
  </w:endnote>
  <w:endnote w:type="continuationSeparator" w:id="0">
    <w:p w14:paraId="2CFD651E" w14:textId="77777777" w:rsidR="00000000" w:rsidRDefault="00F41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FD6518" w14:textId="77777777" w:rsidR="00000000" w:rsidRDefault="00F4189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CFD651A" w14:textId="77777777" w:rsidR="00000000" w:rsidRDefault="00F418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8B758A"/>
    <w:rsid w:val="00092684"/>
    <w:rsid w:val="00093C2D"/>
    <w:rsid w:val="0018627E"/>
    <w:rsid w:val="001A048D"/>
    <w:rsid w:val="00213A47"/>
    <w:rsid w:val="002701A4"/>
    <w:rsid w:val="002F6527"/>
    <w:rsid w:val="003467D8"/>
    <w:rsid w:val="003E00BD"/>
    <w:rsid w:val="005B11D0"/>
    <w:rsid w:val="005C2A9E"/>
    <w:rsid w:val="00626D3C"/>
    <w:rsid w:val="006D6069"/>
    <w:rsid w:val="00734177"/>
    <w:rsid w:val="00803DCF"/>
    <w:rsid w:val="00827F49"/>
    <w:rsid w:val="008406A2"/>
    <w:rsid w:val="00856B43"/>
    <w:rsid w:val="00872B8C"/>
    <w:rsid w:val="00875E79"/>
    <w:rsid w:val="008B758A"/>
    <w:rsid w:val="00A2064D"/>
    <w:rsid w:val="00A40034"/>
    <w:rsid w:val="00A748AE"/>
    <w:rsid w:val="00AC5493"/>
    <w:rsid w:val="00AE04EA"/>
    <w:rsid w:val="00B1388F"/>
    <w:rsid w:val="00B25782"/>
    <w:rsid w:val="00C44405"/>
    <w:rsid w:val="00C53AEB"/>
    <w:rsid w:val="00C56132"/>
    <w:rsid w:val="00CD67EF"/>
    <w:rsid w:val="00D000AF"/>
    <w:rsid w:val="00D23FD9"/>
    <w:rsid w:val="00D40DDA"/>
    <w:rsid w:val="00D50032"/>
    <w:rsid w:val="00D61593"/>
    <w:rsid w:val="00DE0830"/>
    <w:rsid w:val="00DF500C"/>
    <w:rsid w:val="00EF658B"/>
    <w:rsid w:val="00F30F36"/>
    <w:rsid w:val="00F4189E"/>
    <w:rsid w:val="00F6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D6518"/>
  <w15:docId w15:val="{44438A03-7768-4243-B134-135F799B3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AEB"/>
    <w:pPr>
      <w:widowControl/>
      <w:suppressAutoHyphens/>
      <w:spacing w:after="160" w:line="254" w:lineRule="auto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 w:line="240" w:lineRule="auto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 w:line="240" w:lineRule="auto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 w:line="240" w:lineRule="auto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 w:line="240" w:lineRule="auto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 w:line="240" w:lineRule="auto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 w:line="240" w:lineRule="auto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  <w:rPr>
      <w:rFonts w:cs="Arial"/>
      <w:sz w:val="24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Arial"/>
      <w:sz w:val="24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240" w:lineRule="auto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3</Pages>
  <Words>731</Words>
  <Characters>4170</Characters>
  <Application>Microsoft Office Word</Application>
  <DocSecurity>0</DocSecurity>
  <Lines>34</Lines>
  <Paragraphs>9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guel Felix</cp:lastModifiedBy>
  <cp:revision>42</cp:revision>
  <dcterms:created xsi:type="dcterms:W3CDTF">2020-04-18T21:06:00Z</dcterms:created>
  <dcterms:modified xsi:type="dcterms:W3CDTF">2020-04-19T00:35:00Z</dcterms:modified>
</cp:coreProperties>
</file>